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ind w:hanging="0"/>
        <w:rPr/>
      </w:pPr>
      <w:r>
        <w:rPr>
          <w:rFonts w:cs="Calibri" w:ascii="Calibri" w:hAnsi="Calibri"/>
          <w:sz w:val="24"/>
          <w:szCs w:val="24"/>
        </w:rPr>
        <w:t xml:space="preserve">Supporting Information Table S1 </w:t>
      </w:r>
    </w:p>
    <w:p>
      <w:pPr>
        <w:pStyle w:val="Normal"/>
        <w:spacing w:before="0" w:after="0"/>
        <w:ind w:hanging="0"/>
        <w:rPr>
          <w:rFonts w:ascii="Calibri" w:hAnsi="Calibri" w:cs="Calibri"/>
        </w:rPr>
      </w:pPr>
      <w:r>
        <w:rPr>
          <w:rFonts w:cs="Calibri" w:ascii="Calibri" w:hAnsi="Calibri"/>
        </w:rPr>
        <w:t>a) Linear regression model of IFN-γ production at 72 hours</w:t>
      </w:r>
    </w:p>
    <w:tbl>
      <w:tblPr>
        <w:tblW w:w="70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1275"/>
        <w:gridCol w:w="1275"/>
        <w:gridCol w:w="1702"/>
      </w:tblGrid>
      <w:tr>
        <w:trPr/>
        <w:tc>
          <w:tcPr>
            <w:tcW w:w="2802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Calibri" w:hAnsi="Calibri" w:cs="Calibri"/>
                <w:b/>
                <w:b/>
                <w:lang w:val="en-GB"/>
              </w:rPr>
            </w:pPr>
            <w:r>
              <w:rPr>
                <w:rFonts w:cs="Calibri" w:ascii="Calibri" w:hAnsi="Calibri"/>
                <w:b/>
                <w:lang w:val="en-GB"/>
              </w:rPr>
              <w:t>Univariate analysis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lang w:val="en-GB"/>
              </w:rPr>
              <w:t>β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lang w:val="en-GB"/>
              </w:rPr>
              <w:t xml:space="preserve">p </w:t>
            </w:r>
          </w:p>
        </w:tc>
        <w:tc>
          <w:tcPr>
            <w:tcW w:w="17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lang w:val="en-GB"/>
              </w:rPr>
              <w:t>95% CI for β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0" w:after="0"/>
              <w:ind w:hanging="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Age (months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0"/>
              <w:ind w:hanging="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0.20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0"/>
              <w:ind w:hanging="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&lt;0.001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ind w:hanging="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0.01 – 0.03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0" w:after="0"/>
              <w:ind w:hanging="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Indigenous background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0"/>
              <w:ind w:hanging="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-1.49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0"/>
              <w:ind w:hanging="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&lt;0.001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ind w:hanging="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-2.15 – -0.84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0" w:after="0"/>
              <w:ind w:hanging="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CSLD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0"/>
              <w:ind w:hanging="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-1.96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0"/>
              <w:ind w:hanging="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&lt;0.001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ind w:hanging="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-2.55 – -1.38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0" w:after="0"/>
              <w:ind w:hanging="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b/>
                <w:lang w:val="en-GB"/>
              </w:rPr>
              <w:t>Multivariate analysi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0"/>
              <w:ind w:hanging="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lang w:val="en-GB"/>
              </w:rPr>
              <w:t>β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0"/>
              <w:ind w:hanging="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lang w:val="en-GB"/>
              </w:rPr>
              <w:t xml:space="preserve">p 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pacing w:before="0" w:after="0"/>
              <w:ind w:hanging="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lang w:val="en-GB"/>
              </w:rPr>
              <w:t>95% CI for β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0" w:after="0"/>
              <w:ind w:hanging="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CSLD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0"/>
              <w:ind w:hanging="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-1.75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0"/>
              <w:ind w:hanging="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&lt;0.001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ind w:hanging="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0.09</w:t>
            </w:r>
          </w:p>
        </w:tc>
      </w:tr>
      <w:tr>
        <w:trPr/>
        <w:tc>
          <w:tcPr>
            <w:tcW w:w="280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age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0.01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0.09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-0.001 – 0.02</w:t>
            </w:r>
          </w:p>
        </w:tc>
      </w:tr>
    </w:tbl>
    <w:p>
      <w:pPr>
        <w:pStyle w:val="Normal"/>
        <w:spacing w:before="0" w:after="0"/>
        <w:ind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before="0" w:after="0"/>
        <w:ind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before="0" w:after="0"/>
        <w:ind w:hanging="0"/>
        <w:rPr>
          <w:rFonts w:ascii="Calibri" w:hAnsi="Calibri" w:cs="Calibri"/>
        </w:rPr>
      </w:pPr>
      <w:r>
        <w:rPr>
          <w:rFonts w:cs="Calibri" w:ascii="Calibri" w:hAnsi="Calibri"/>
        </w:rPr>
        <w:t>b) Linear regression model of IL-13 production at 72 hours</w:t>
      </w:r>
    </w:p>
    <w:tbl>
      <w:tblPr>
        <w:tblW w:w="70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1133"/>
        <w:gridCol w:w="1134"/>
        <w:gridCol w:w="1702"/>
      </w:tblGrid>
      <w:tr>
        <w:trPr/>
        <w:tc>
          <w:tcPr>
            <w:tcW w:w="308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240"/>
              <w:ind w:hanging="0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Univariate analysis</w:t>
            </w:r>
          </w:p>
        </w:tc>
        <w:tc>
          <w:tcPr>
            <w:tcW w:w="11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40"/>
              <w:ind w:hanging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</w:rPr>
              <w:t>β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40"/>
              <w:ind w:hanging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</w:rPr>
              <w:t xml:space="preserve">p </w:t>
            </w:r>
          </w:p>
        </w:tc>
        <w:tc>
          <w:tcPr>
            <w:tcW w:w="17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40"/>
              <w:ind w:hanging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</w:rPr>
              <w:t>95% CI for β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360" w:before="0" w:after="240"/>
              <w:ind w:hanging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Indigenous background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360" w:before="0" w:after="240"/>
              <w:ind w:hanging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240"/>
              <w:ind w:hanging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55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360" w:before="0" w:after="240"/>
              <w:ind w:hanging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01 – 0.77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360" w:before="0" w:after="240"/>
              <w:ind w:hanging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SLD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360" w:before="0" w:after="240"/>
              <w:ind w:hanging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240"/>
              <w:ind w:hanging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46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360" w:before="0" w:after="240"/>
              <w:ind w:hanging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6 – 0.76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360" w:before="0" w:after="240"/>
              <w:ind w:hanging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Multivariate analysis (r</w:t>
            </w:r>
            <w:r>
              <w:rPr>
                <w:rFonts w:cs="Calibri" w:ascii="Calibri" w:hAnsi="Calibri"/>
                <w:b/>
                <w:color w:val="000000"/>
                <w:vertAlign w:val="superscript"/>
              </w:rPr>
              <w:t>2</w:t>
            </w:r>
            <w:r>
              <w:rPr>
                <w:rFonts w:cs="Calibri" w:ascii="Calibri" w:hAnsi="Calibri"/>
                <w:b/>
                <w:color w:val="000000"/>
              </w:rPr>
              <w:t xml:space="preserve"> =0.28)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240"/>
              <w:ind w:hanging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</w:rPr>
              <w:t>β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240"/>
              <w:ind w:hanging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</w:rPr>
              <w:t xml:space="preserve">p 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360" w:before="0" w:after="240"/>
              <w:ind w:hanging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</w:rPr>
              <w:t>95% CI for β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360" w:before="0" w:after="240"/>
              <w:ind w:hanging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SLD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360" w:before="0" w:after="240"/>
              <w:ind w:hanging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240"/>
              <w:ind w:hanging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31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360" w:before="0" w:after="240"/>
              <w:ind w:hanging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23 – 0.73</w:t>
            </w:r>
          </w:p>
        </w:tc>
      </w:tr>
      <w:tr>
        <w:trPr/>
        <w:tc>
          <w:tcPr>
            <w:tcW w:w="308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40"/>
              <w:ind w:hanging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Indigenous background</w:t>
            </w:r>
          </w:p>
        </w:tc>
        <w:tc>
          <w:tcPr>
            <w:tcW w:w="113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40"/>
              <w:ind w:hanging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22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40"/>
              <w:ind w:hanging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38</w:t>
            </w:r>
          </w:p>
        </w:tc>
        <w:tc>
          <w:tcPr>
            <w:tcW w:w="170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40"/>
              <w:ind w:hanging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28 – 0.72</w:t>
            </w:r>
          </w:p>
        </w:tc>
      </w:tr>
    </w:tbl>
    <w:p>
      <w:pPr>
        <w:pStyle w:val="Normal"/>
        <w:spacing w:lineRule="auto" w:line="240" w:before="0" w:after="0"/>
        <w:ind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before="0" w:after="0"/>
        <w:ind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before="0" w:after="0"/>
        <w:ind w:hanging="0"/>
        <w:rPr>
          <w:rFonts w:ascii="Calibri" w:hAnsi="Calibri" w:cs="Calibri"/>
        </w:rPr>
      </w:pPr>
      <w:r>
        <w:rPr>
          <w:rFonts w:cs="Calibri" w:ascii="Calibri" w:hAnsi="Calibri"/>
        </w:rPr>
      </w:r>
      <w:r>
        <w:br w:type="page"/>
      </w:r>
    </w:p>
    <w:p>
      <w:pPr>
        <w:pStyle w:val="Normal"/>
        <w:spacing w:before="0" w:after="0"/>
        <w:ind w:hanging="0"/>
        <w:rPr>
          <w:rFonts w:ascii="Calibri" w:hAnsi="Calibri" w:cs="Calibri"/>
        </w:rPr>
      </w:pPr>
      <w:r>
        <w:rPr>
          <w:rFonts w:cs="Calibri" w:ascii="Calibri" w:hAnsi="Calibri"/>
        </w:rPr>
        <w:t>c) Linear regression model of IL-10 production at 72 hours</w:t>
      </w:r>
    </w:p>
    <w:tbl>
      <w:tblPr>
        <w:tblW w:w="70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1133"/>
        <w:gridCol w:w="1134"/>
        <w:gridCol w:w="1702"/>
      </w:tblGrid>
      <w:tr>
        <w:trPr/>
        <w:tc>
          <w:tcPr>
            <w:tcW w:w="308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240"/>
              <w:ind w:hanging="0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Univariate analysis</w:t>
            </w:r>
          </w:p>
        </w:tc>
        <w:tc>
          <w:tcPr>
            <w:tcW w:w="11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40"/>
              <w:ind w:hanging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</w:rPr>
              <w:t>β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40"/>
              <w:ind w:hanging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</w:rPr>
              <w:t xml:space="preserve">p </w:t>
            </w:r>
          </w:p>
        </w:tc>
        <w:tc>
          <w:tcPr>
            <w:tcW w:w="17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40"/>
              <w:ind w:hanging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</w:rPr>
              <w:t>95% CI for β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360" w:before="0" w:after="240"/>
              <w:ind w:hanging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ge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360" w:before="0" w:after="240"/>
              <w:ind w:hanging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240"/>
              <w:ind w:hanging="0"/>
              <w:rPr/>
            </w:pPr>
            <w:r>
              <w:rPr>
                <w:rFonts w:cs="Calibri" w:ascii="Calibri" w:hAnsi="Calibri"/>
                <w:color w:val="000000"/>
              </w:rPr>
              <w:t>0.008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360" w:before="0" w:after="240"/>
              <w:ind w:hanging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2 – 0.02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360" w:before="0" w:after="240"/>
              <w:ind w:hanging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Indigenous background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360" w:before="0" w:after="240"/>
              <w:ind w:hanging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240"/>
              <w:ind w:hanging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7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360" w:before="0" w:after="240"/>
              <w:ind w:hanging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79 – 0.03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360" w:before="0" w:after="240"/>
              <w:ind w:hanging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SLD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360" w:before="0" w:after="240"/>
              <w:ind w:hanging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240"/>
              <w:ind w:hanging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2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360" w:before="0" w:after="240"/>
              <w:ind w:hanging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85 – -0.06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360" w:before="0" w:after="240"/>
              <w:ind w:hanging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Multivariate analysis (r</w:t>
            </w:r>
            <w:r>
              <w:rPr>
                <w:rFonts w:cs="Calibri" w:ascii="Calibri" w:hAnsi="Calibri"/>
                <w:b/>
                <w:color w:val="000000"/>
                <w:vertAlign w:val="superscript"/>
              </w:rPr>
              <w:t>2</w:t>
            </w:r>
            <w:r>
              <w:rPr>
                <w:rFonts w:cs="Calibri" w:ascii="Calibri" w:hAnsi="Calibri"/>
                <w:b/>
                <w:color w:val="000000"/>
              </w:rPr>
              <w:t xml:space="preserve"> =0.07)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240"/>
              <w:ind w:hanging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</w:rPr>
              <w:t>β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240"/>
              <w:ind w:hanging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</w:rPr>
              <w:t xml:space="preserve">p 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360" w:before="0" w:after="240"/>
              <w:ind w:hanging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</w:rPr>
              <w:t>95% CI for β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360" w:before="0" w:after="240"/>
              <w:ind w:hanging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SLD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360" w:before="0" w:after="240"/>
              <w:ind w:hanging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240"/>
              <w:ind w:hanging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43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360" w:before="0" w:after="240"/>
              <w:ind w:hanging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74 – 0.32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360" w:before="0" w:after="240"/>
              <w:ind w:hanging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ge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360" w:before="0" w:after="240"/>
              <w:ind w:hanging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240"/>
              <w:ind w:hanging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4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360" w:before="0" w:after="240"/>
              <w:ind w:hanging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&lt;0.001 – 0.01</w:t>
            </w:r>
          </w:p>
        </w:tc>
      </w:tr>
      <w:tr>
        <w:trPr/>
        <w:tc>
          <w:tcPr>
            <w:tcW w:w="308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40"/>
              <w:ind w:hanging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Indigenous background</w:t>
            </w:r>
          </w:p>
        </w:tc>
        <w:tc>
          <w:tcPr>
            <w:tcW w:w="113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40"/>
              <w:ind w:hanging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15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40"/>
              <w:ind w:hanging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57</w:t>
            </w:r>
          </w:p>
        </w:tc>
        <w:tc>
          <w:tcPr>
            <w:tcW w:w="170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40"/>
              <w:ind w:hanging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68 – 0.37</w:t>
            </w:r>
          </w:p>
        </w:tc>
      </w:tr>
    </w:tbl>
    <w:p>
      <w:pPr>
        <w:pStyle w:val="Normal"/>
        <w:ind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240" w:before="0" w:after="0"/>
        <w:ind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before="0" w:after="0"/>
        <w:ind w:hanging="0"/>
        <w:rPr>
          <w:rFonts w:ascii="Calibri" w:hAnsi="Calibri" w:cs="Calibri"/>
        </w:rPr>
      </w:pPr>
      <w:r>
        <w:rPr>
          <w:rFonts w:cs="Calibri" w:ascii="Calibri" w:hAnsi="Calibri"/>
        </w:rPr>
        <w:t>d) Linear regression model of IL-6 production at 24 hours</w:t>
      </w:r>
    </w:p>
    <w:tbl>
      <w:tblPr>
        <w:tblW w:w="70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1133"/>
        <w:gridCol w:w="1134"/>
        <w:gridCol w:w="1702"/>
      </w:tblGrid>
      <w:tr>
        <w:trPr/>
        <w:tc>
          <w:tcPr>
            <w:tcW w:w="308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240"/>
              <w:ind w:hanging="0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Univariate analysis</w:t>
            </w:r>
          </w:p>
        </w:tc>
        <w:tc>
          <w:tcPr>
            <w:tcW w:w="11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40"/>
              <w:ind w:hanging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</w:rPr>
              <w:t>β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40"/>
              <w:ind w:hanging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</w:rPr>
              <w:t xml:space="preserve">p </w:t>
            </w:r>
          </w:p>
        </w:tc>
        <w:tc>
          <w:tcPr>
            <w:tcW w:w="17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40"/>
              <w:ind w:hanging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</w:rPr>
              <w:t>95% CI for β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360" w:before="0" w:after="240"/>
              <w:ind w:hanging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ge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360" w:before="0" w:after="240"/>
              <w:ind w:hanging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240"/>
              <w:ind w:hanging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7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360" w:before="0" w:after="240"/>
              <w:ind w:hanging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2 – 0.01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360" w:before="0" w:after="240"/>
              <w:ind w:hanging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SLD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360" w:before="0" w:after="240"/>
              <w:ind w:hanging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240"/>
              <w:ind w:hanging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6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360" w:before="0" w:after="240"/>
              <w:ind w:hanging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85 – -0.14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360" w:before="0" w:after="240"/>
              <w:ind w:hanging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Multivariate analysis (r</w:t>
            </w:r>
            <w:r>
              <w:rPr>
                <w:rFonts w:cs="Calibri" w:ascii="Calibri" w:hAnsi="Calibri"/>
                <w:b/>
                <w:color w:val="000000"/>
                <w:vertAlign w:val="superscript"/>
              </w:rPr>
              <w:t>2</w:t>
            </w:r>
            <w:r>
              <w:rPr>
                <w:rFonts w:cs="Calibri" w:ascii="Calibri" w:hAnsi="Calibri"/>
                <w:b/>
                <w:color w:val="000000"/>
              </w:rPr>
              <w:t xml:space="preserve"> =0.10)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240"/>
              <w:ind w:hanging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</w:rPr>
              <w:t>β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240"/>
              <w:ind w:hanging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</w:rPr>
              <w:t xml:space="preserve">p 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360" w:before="0" w:after="240"/>
              <w:ind w:hanging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</w:rPr>
              <w:t>95% CI for β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360" w:before="0" w:after="240"/>
              <w:ind w:hanging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SLD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360" w:before="0" w:after="240"/>
              <w:ind w:hanging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240"/>
              <w:ind w:hanging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4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360" w:before="0" w:after="240"/>
              <w:ind w:hanging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&lt;0.001 – 0.01</w:t>
            </w:r>
          </w:p>
        </w:tc>
      </w:tr>
      <w:tr>
        <w:trPr/>
        <w:tc>
          <w:tcPr>
            <w:tcW w:w="308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40"/>
              <w:ind w:hanging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ge</w:t>
            </w:r>
          </w:p>
        </w:tc>
        <w:tc>
          <w:tcPr>
            <w:tcW w:w="113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40"/>
              <w:ind w:hanging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1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40"/>
              <w:ind w:hanging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52</w:t>
            </w:r>
          </w:p>
        </w:tc>
        <w:tc>
          <w:tcPr>
            <w:tcW w:w="170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40"/>
              <w:ind w:hanging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&lt;-0.001 – 0.01</w:t>
            </w:r>
          </w:p>
        </w:tc>
      </w:tr>
    </w:tbl>
    <w:p>
      <w:pPr>
        <w:pStyle w:val="Normal"/>
        <w:ind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before="0" w:after="240"/>
        <w:ind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40"/>
      <w:ind w:firstLine="360"/>
    </w:pPr>
    <w:rPr>
      <w:rFonts w:ascii="Cambria" w:hAnsi="Cambria" w:eastAsia="MS ??;MS Mincho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qFormat/>
    <w:rPr>
      <w:rFonts w:cs="Times New Roman"/>
      <w:sz w:val="18"/>
      <w:szCs w:val="18"/>
    </w:rPr>
  </w:style>
  <w:style w:type="character" w:styleId="CommentTextChar">
    <w:name w:val="Comment Text Char"/>
    <w:qFormat/>
    <w:rPr>
      <w:rFonts w:cs="Times New Roman"/>
    </w:rPr>
  </w:style>
  <w:style w:type="character" w:styleId="CommentSubjectChar">
    <w:name w:val="Comment Subject Char"/>
    <w:qFormat/>
    <w:rPr>
      <w:rFonts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MS ??;MS Mincho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knowledgetree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6T02:04:00Z</dcterms:created>
  <dc:creator>Susan Pizzutto</dc:creator>
  <dc:description/>
  <cp:keywords/>
  <dc:language>en-US</dc:language>
  <cp:lastModifiedBy>Susan</cp:lastModifiedBy>
  <dcterms:modified xsi:type="dcterms:W3CDTF">2014-07-16T03:42:00Z</dcterms:modified>
  <cp:revision>6</cp:revision>
  <dc:subject/>
  <dc:title>Table III</dc:title>
</cp:coreProperties>
</file>